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480"/>
        <w:jc w:val="both"/>
        <w:textAlignment w:val="auto"/>
        <w:rPr>
          <w:rFonts w:ascii="Arial" w:hAnsi="Arial" w:eastAsia="宋体" w:cs="Arial"/>
          <w:b/>
          <w:b/>
          <w:bCs/>
          <w:sz w:val="22"/>
          <w:lang w:val="en-US" w:eastAsia="zh-CN"/>
        </w:rPr>
      </w:pPr>
      <w:r>
        <w:rPr>
          <w:rFonts w:eastAsia="宋体" w:cs="Arial" w:ascii="Arial" w:hAnsi="Arial"/>
          <w:b/>
          <w:bCs/>
          <w:sz w:val="22"/>
          <w:szCs w:val="20"/>
          <w:lang w:val="en-US" w:eastAsia="zh-CN"/>
        </w:rPr>
        <w:t>Supplemental Table 2. The difference in all values pre-rotation and 1 week post-rotation</w:t>
      </w:r>
    </w:p>
    <w:tbl>
      <w:tblPr>
        <w:tblW w:w="13606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1133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Calibri"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ault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ascii="Calibri" w:hAnsi="Calibri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m</w:t>
            </w:r>
            <w:r>
              <w:rPr>
                <w:rFonts w:ascii="Calibri" w:hAnsi="Calibri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SA-1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°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°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SA-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°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°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OD500-1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°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ascii="Calibri" w:hAnsi="Calibri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m</w:t>
            </w:r>
            <w:r>
              <w:rPr>
                <w:rFonts w:ascii="Calibri" w:hAnsi="Calibri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OD500-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°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ascii="Calibri" w:hAnsi="Calibri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m</w:t>
            </w:r>
            <w:r>
              <w:rPr>
                <w:rFonts w:ascii="Calibri" w:hAnsi="Calibri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OD750-1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°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ascii="Calibri" w:hAnsi="Calibri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m</w:t>
            </w:r>
            <w:r>
              <w:rPr>
                <w:rFonts w:ascii="Calibri" w:hAnsi="Calibri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OD750-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°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ascii="Calibri" w:hAnsi="Calibri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m</w:t>
            </w:r>
            <w:r>
              <w:rPr>
                <w:rFonts w:ascii="Calibri" w:hAnsi="Calibri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ISA500-1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°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mm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ISA500-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°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mm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ISA750-1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°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mm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ISA750-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°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mm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e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-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otation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51.81±154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40±7.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.37±7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3.27±87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3.81±89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7.95±99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5.68±106.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9±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3±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4±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6±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5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w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Post-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otation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2.27±119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.14±6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.23±6.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2.45±122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6.13±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0.81±133.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3.36±132.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2±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2±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5±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8±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4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7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0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89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0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2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5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9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7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3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953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Calibri"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  <w:t>&lt; 0.00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Calibri"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  <w:t>&lt; 0.00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Calibri"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  <w:t>&lt; 0.00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Calibri"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  <w:t>&lt; 0.00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Calibri"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  <w:t>&lt; 0.00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Calibri"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  <w:t>&lt; 0.00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Calibri"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  <w:t>&lt; 0.00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Calibri"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  <w:t>&lt; 0.00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Calibri"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  <w:t>&lt; 0.00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Calibri"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  <w:t>&lt; 0.00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Calibri"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  <w:t>&lt; 0.001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11:15:02Z</dcterms:created>
  <dc:creator>yang</dc:creator>
  <dc:description/>
  <dc:language>en-US</dc:language>
  <cp:lastModifiedBy>姜洋</cp:lastModifiedBy>
  <dcterms:modified xsi:type="dcterms:W3CDTF">2022-06-24T10:09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445CFF6D2F14A528503DCF1372A8584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